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22887" w14:textId="40711905" w:rsidR="00774157" w:rsidRPr="00000F42" w:rsidRDefault="007D6C5A" w:rsidP="0027708B">
      <w:pPr>
        <w:spacing w:line="480" w:lineRule="auto"/>
        <w:rPr>
          <w:sz w:val="32"/>
          <w:szCs w:val="32"/>
          <w:lang w:val="en-GB"/>
        </w:rPr>
      </w:pPr>
      <w:r w:rsidRPr="00000F42">
        <w:rPr>
          <w:sz w:val="32"/>
          <w:szCs w:val="32"/>
          <w:lang w:val="en-GB"/>
        </w:rPr>
        <w:t>S1 File</w:t>
      </w:r>
      <w:r w:rsidR="00000F42">
        <w:rPr>
          <w:sz w:val="32"/>
          <w:szCs w:val="32"/>
          <w:lang w:val="en-GB"/>
        </w:rPr>
        <w:t xml:space="preserve">. </w:t>
      </w:r>
    </w:p>
    <w:p w14:paraId="222410F4" w14:textId="77777777" w:rsidR="00000F42" w:rsidRDefault="00000F42" w:rsidP="00000F42">
      <w:pPr>
        <w:spacing w:line="480" w:lineRule="auto"/>
        <w:jc w:val="center"/>
        <w:rPr>
          <w:sz w:val="32"/>
          <w:szCs w:val="32"/>
          <w:lang w:val="en-GB"/>
        </w:rPr>
      </w:pPr>
    </w:p>
    <w:p w14:paraId="5CAB2C51" w14:textId="77777777" w:rsidR="00000F42" w:rsidRDefault="00000F42" w:rsidP="00000F42">
      <w:pPr>
        <w:spacing w:line="480" w:lineRule="auto"/>
        <w:jc w:val="center"/>
        <w:rPr>
          <w:sz w:val="32"/>
          <w:szCs w:val="32"/>
          <w:lang w:val="en-GB"/>
        </w:rPr>
      </w:pPr>
    </w:p>
    <w:p w14:paraId="2DD00ACD" w14:textId="77777777" w:rsidR="00000F42" w:rsidRDefault="00000F42" w:rsidP="00000F42">
      <w:pPr>
        <w:spacing w:line="480" w:lineRule="auto"/>
        <w:jc w:val="center"/>
        <w:rPr>
          <w:sz w:val="32"/>
          <w:szCs w:val="32"/>
          <w:lang w:val="en-GB"/>
        </w:rPr>
      </w:pPr>
    </w:p>
    <w:p w14:paraId="213B191D" w14:textId="77777777" w:rsidR="00000F42" w:rsidRPr="004D3E80" w:rsidRDefault="00000F42" w:rsidP="00000F42">
      <w:pPr>
        <w:spacing w:line="480" w:lineRule="auto"/>
        <w:jc w:val="center"/>
        <w:rPr>
          <w:sz w:val="36"/>
          <w:szCs w:val="36"/>
          <w:lang w:val="en-GB"/>
        </w:rPr>
      </w:pPr>
      <w:r w:rsidRPr="004D3E80">
        <w:rPr>
          <w:sz w:val="36"/>
          <w:szCs w:val="36"/>
          <w:lang w:val="en-GB"/>
        </w:rPr>
        <w:t>Comparison of machine-learning methodologies for accurate diagnosis of sepsis using microarray gene expression data</w:t>
      </w:r>
    </w:p>
    <w:p w14:paraId="733F41AD" w14:textId="77777777" w:rsidR="00000F42" w:rsidRDefault="00000F42" w:rsidP="00000F42">
      <w:pPr>
        <w:spacing w:line="480" w:lineRule="auto"/>
        <w:rPr>
          <w:lang w:val="en-GB"/>
        </w:rPr>
      </w:pPr>
    </w:p>
    <w:p w14:paraId="5CC78960" w14:textId="77777777" w:rsidR="00000F42" w:rsidRDefault="00000F42" w:rsidP="00000F42">
      <w:pPr>
        <w:spacing w:line="480" w:lineRule="auto"/>
        <w:rPr>
          <w:lang w:val="en-GB"/>
        </w:rPr>
      </w:pPr>
    </w:p>
    <w:p w14:paraId="6E21197E" w14:textId="77777777" w:rsidR="00235990" w:rsidRDefault="00235990" w:rsidP="00235990">
      <w:pPr>
        <w:spacing w:line="480" w:lineRule="auto"/>
      </w:pPr>
      <w:r>
        <w:t>Dominik Schaack</w:t>
      </w:r>
      <w:r>
        <w:rPr>
          <w:vertAlign w:val="superscript"/>
        </w:rPr>
        <w:t>1*</w:t>
      </w:r>
      <w:r>
        <w:t>, Markus A. Weigand</w:t>
      </w:r>
      <w:r>
        <w:rPr>
          <w:vertAlign w:val="superscript"/>
        </w:rPr>
        <w:t>1</w:t>
      </w:r>
      <w:r>
        <w:t>, Florian Uhle</w:t>
      </w:r>
      <w:r>
        <w:rPr>
          <w:vertAlign w:val="superscript"/>
        </w:rPr>
        <w:t>1</w:t>
      </w:r>
    </w:p>
    <w:p w14:paraId="06DBFB40" w14:textId="77777777" w:rsidR="00235990" w:rsidRDefault="00235990" w:rsidP="00235990">
      <w:pPr>
        <w:spacing w:line="480" w:lineRule="auto"/>
      </w:pPr>
    </w:p>
    <w:p w14:paraId="40427F1F" w14:textId="77777777" w:rsidR="00235990" w:rsidRDefault="00235990" w:rsidP="00235990">
      <w:pPr>
        <w:spacing w:line="480" w:lineRule="auto"/>
      </w:pPr>
    </w:p>
    <w:p w14:paraId="52139CEE" w14:textId="77777777" w:rsidR="00235990" w:rsidRDefault="00235990" w:rsidP="00235990">
      <w:pPr>
        <w:spacing w:line="480" w:lineRule="auto"/>
      </w:pPr>
    </w:p>
    <w:p w14:paraId="55783A0A" w14:textId="77777777" w:rsidR="00235990" w:rsidRDefault="00235990" w:rsidP="00235990">
      <w:pPr>
        <w:spacing w:line="480" w:lineRule="auto"/>
      </w:pPr>
      <w:r>
        <w:rPr>
          <w:vertAlign w:val="superscript"/>
        </w:rPr>
        <w:t xml:space="preserve">1 </w:t>
      </w:r>
      <w:r>
        <w:t>Department of Anesthesiology, Heidelberg University Hospital, Heidelberg, Germany</w:t>
      </w:r>
    </w:p>
    <w:p w14:paraId="00577AD6" w14:textId="77777777" w:rsidR="00235990" w:rsidRDefault="00235990" w:rsidP="00235990">
      <w:pPr>
        <w:spacing w:line="480" w:lineRule="auto"/>
      </w:pPr>
    </w:p>
    <w:p w14:paraId="3710181E" w14:textId="77777777" w:rsidR="00235990" w:rsidRDefault="00235990" w:rsidP="00235990">
      <w:pPr>
        <w:spacing w:line="480" w:lineRule="auto"/>
      </w:pPr>
      <w:r>
        <w:t>* Corresponding author</w:t>
      </w:r>
    </w:p>
    <w:p w14:paraId="41A88499" w14:textId="7F7A0F76" w:rsidR="004123F2" w:rsidRPr="00000F42" w:rsidRDefault="00235990" w:rsidP="00235990">
      <w:pPr>
        <w:spacing w:line="480" w:lineRule="auto"/>
        <w:rPr>
          <w:sz w:val="20"/>
          <w:szCs w:val="20"/>
          <w:lang w:val="de-DE"/>
        </w:rPr>
      </w:pPr>
      <w:r>
        <w:rPr>
          <w:kern w:val="0"/>
          <w:lang w:val="de-DE"/>
        </w:rPr>
        <w:t>E-mail: dominik.schaack@med.uni-heidelberg.de (DS)</w:t>
      </w:r>
      <w:r w:rsidR="004123F2" w:rsidRPr="00000F42">
        <w:rPr>
          <w:b/>
          <w:bCs/>
          <w:u w:val="single"/>
          <w:lang w:val="de-DE"/>
        </w:rPr>
        <w:br w:type="page"/>
      </w:r>
    </w:p>
    <w:p w14:paraId="22C3DD0B" w14:textId="3B7AB55D" w:rsidR="0027708B" w:rsidRPr="00000F42" w:rsidRDefault="00D91E3D" w:rsidP="006A463D">
      <w:pPr>
        <w:suppressAutoHyphens w:val="0"/>
        <w:spacing w:line="480" w:lineRule="auto"/>
        <w:textAlignment w:val="auto"/>
        <w:rPr>
          <w:b/>
          <w:bCs/>
          <w:u w:val="single"/>
          <w:lang w:val="en-GB"/>
        </w:rPr>
      </w:pPr>
      <w:r w:rsidRPr="00000F42">
        <w:rPr>
          <w:b/>
          <w:bCs/>
          <w:lang w:val="en-GB"/>
        </w:rPr>
        <w:lastRenderedPageBreak/>
        <w:t>S1</w:t>
      </w:r>
      <w:r w:rsidR="007D6C5A" w:rsidRPr="00000F42">
        <w:rPr>
          <w:b/>
          <w:bCs/>
          <w:lang w:val="en-GB"/>
        </w:rPr>
        <w:t xml:space="preserve"> File</w:t>
      </w:r>
      <w:r w:rsidR="00000F42" w:rsidRPr="00000F42">
        <w:rPr>
          <w:b/>
          <w:bCs/>
          <w:lang w:val="en-GB"/>
        </w:rPr>
        <w:t>.</w:t>
      </w:r>
      <w:r w:rsidR="0027708B" w:rsidRPr="00000F42">
        <w:rPr>
          <w:b/>
          <w:bCs/>
          <w:lang w:val="en-GB"/>
        </w:rPr>
        <w:t xml:space="preserve"> Overview of collected samples</w:t>
      </w:r>
      <w:r w:rsidR="00000F42" w:rsidRPr="00000F42">
        <w:rPr>
          <w:b/>
          <w:bCs/>
          <w:lang w:val="en-GB"/>
        </w:rPr>
        <w:t>.</w:t>
      </w:r>
    </w:p>
    <w:tbl>
      <w:tblPr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1012"/>
        <w:gridCol w:w="573"/>
        <w:gridCol w:w="1177"/>
        <w:gridCol w:w="951"/>
        <w:gridCol w:w="1554"/>
        <w:gridCol w:w="700"/>
        <w:gridCol w:w="775"/>
        <w:gridCol w:w="581"/>
        <w:gridCol w:w="770"/>
      </w:tblGrid>
      <w:tr w:rsidR="0027708B" w:rsidRPr="008F7974" w14:paraId="7B68B360" w14:textId="77777777" w:rsidTr="00792418">
        <w:tc>
          <w:tcPr>
            <w:tcW w:w="999" w:type="dxa"/>
            <w:shd w:val="clear" w:color="auto" w:fill="auto"/>
            <w:vAlign w:val="bottom"/>
          </w:tcPr>
          <w:p w14:paraId="2FEE72CB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ID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69B6B13B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First author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20BA1C52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Year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1EDD413F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Type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291CBDFE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Vendor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EB18447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Platform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B2C6AD1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Sepsis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20A914B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Trauma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A74BB05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SIRS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B378150" w14:textId="77777777" w:rsidR="0027708B" w:rsidRPr="008F7974" w:rsidRDefault="0027708B" w:rsidP="00792418">
            <w:pPr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Control</w:t>
            </w:r>
          </w:p>
        </w:tc>
      </w:tr>
      <w:tr w:rsidR="0027708B" w:rsidRPr="008F7974" w14:paraId="0F3A8810" w14:textId="77777777" w:rsidTr="00792418">
        <w:tc>
          <w:tcPr>
            <w:tcW w:w="999" w:type="dxa"/>
            <w:shd w:val="clear" w:color="auto" w:fill="auto"/>
            <w:vAlign w:val="bottom"/>
          </w:tcPr>
          <w:p w14:paraId="7AB6577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5451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40477316" w14:textId="13EC6F74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Parnell [</w:t>
            </w:r>
            <w:r w:rsidR="008C48E3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8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1016E5A4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3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5974857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66310B9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297304C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3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24982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5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FEE8B2D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D5E414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23FBD58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8</w:t>
            </w:r>
          </w:p>
        </w:tc>
      </w:tr>
      <w:tr w:rsidR="0027708B" w:rsidRPr="008F7974" w14:paraId="00986E09" w14:textId="77777777" w:rsidTr="00792418">
        <w:tc>
          <w:tcPr>
            <w:tcW w:w="999" w:type="dxa"/>
            <w:shd w:val="clear" w:color="auto" w:fill="auto"/>
            <w:vAlign w:val="bottom"/>
          </w:tcPr>
          <w:p w14:paraId="53828B4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7422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225145B" w14:textId="707C6757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McHugh [</w:t>
            </w:r>
            <w:r w:rsidR="008C48E3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9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738AB56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5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2B5F3D04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Observationa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7FB48642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B8FA0F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Ex-1_0-st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01E06E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74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AFBC573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7D2BE72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1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AE0E405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05D1B816" w14:textId="77777777" w:rsidTr="00792418">
        <w:tc>
          <w:tcPr>
            <w:tcW w:w="999" w:type="dxa"/>
            <w:shd w:val="clear" w:color="auto" w:fill="auto"/>
            <w:vAlign w:val="bottom"/>
          </w:tcPr>
          <w:p w14:paraId="72C1F70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65682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162FBF3D" w14:textId="3458462E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Scicluna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40C83C6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5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5CC34DC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B8BDB3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F663DA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21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057F3A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08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92A37A9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13A635E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6A6D7FE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42</w:t>
            </w:r>
          </w:p>
        </w:tc>
      </w:tr>
      <w:tr w:rsidR="0027708B" w:rsidRPr="008F7974" w14:paraId="37E525CE" w14:textId="77777777" w:rsidTr="00792418">
        <w:tc>
          <w:tcPr>
            <w:tcW w:w="999" w:type="dxa"/>
            <w:shd w:val="clear" w:color="auto" w:fill="auto"/>
            <w:vAlign w:val="bottom"/>
          </w:tcPr>
          <w:p w14:paraId="598FE9A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66890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010468D8" w14:textId="4ACBA04A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Kangelaris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2136D58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5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4FAA523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Observationa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420F9D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01D4D7A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Gene-1_0-st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F3206C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7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D3AE8B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67FFA2C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515943F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6F05DDBF" w14:textId="77777777" w:rsidTr="00792418">
        <w:tc>
          <w:tcPr>
            <w:tcW w:w="999" w:type="dxa"/>
            <w:shd w:val="clear" w:color="auto" w:fill="auto"/>
            <w:vAlign w:val="bottom"/>
          </w:tcPr>
          <w:p w14:paraId="6CE81F6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57065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2009D53D" w14:textId="6FCBD741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zalis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344653C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0908281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18F6184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40E183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BC2AC5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8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65AB40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30B9B81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FD7A5F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5</w:t>
            </w:r>
          </w:p>
        </w:tc>
      </w:tr>
      <w:tr w:rsidR="0027708B" w:rsidRPr="008F7974" w14:paraId="0E489B29" w14:textId="77777777" w:rsidTr="00792418">
        <w:tc>
          <w:tcPr>
            <w:tcW w:w="999" w:type="dxa"/>
            <w:shd w:val="clear" w:color="auto" w:fill="auto"/>
            <w:vAlign w:val="bottom"/>
          </w:tcPr>
          <w:p w14:paraId="4F18E85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33341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09971AEB" w14:textId="0026E882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hn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04F068C4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3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15EFCDF2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2BBC6CD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6A9641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A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B712E8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1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2012D42D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0D6281B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1717FCC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43</w:t>
            </w:r>
          </w:p>
        </w:tc>
      </w:tr>
      <w:tr w:rsidR="0027708B" w:rsidRPr="008F7974" w14:paraId="0626FE76" w14:textId="77777777" w:rsidTr="00792418">
        <w:tc>
          <w:tcPr>
            <w:tcW w:w="999" w:type="dxa"/>
            <w:shd w:val="clear" w:color="auto" w:fill="auto"/>
            <w:vAlign w:val="bottom"/>
          </w:tcPr>
          <w:p w14:paraId="127530F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32707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34E428A1" w14:textId="2DC29A95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Dolinay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4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2FF78B7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2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46AE526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289C5B7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16E9FF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4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BFC244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3092F5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426A954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1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0DEE32F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0C6605DB" w14:textId="77777777" w:rsidTr="00792418">
        <w:tc>
          <w:tcPr>
            <w:tcW w:w="999" w:type="dxa"/>
            <w:shd w:val="clear" w:color="auto" w:fill="auto"/>
            <w:vAlign w:val="bottom"/>
          </w:tcPr>
          <w:p w14:paraId="20FCB39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28750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1982363F" w14:textId="2B4D2AFF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Sutherland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3367BD9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1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2DE043BC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F9357E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29FA27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1279002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5CC771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001897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660296F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</w:t>
            </w:r>
          </w:p>
        </w:tc>
      </w:tr>
      <w:tr w:rsidR="0027708B" w:rsidRPr="008F7974" w14:paraId="56BB627F" w14:textId="77777777" w:rsidTr="00792418">
        <w:tc>
          <w:tcPr>
            <w:tcW w:w="999" w:type="dxa"/>
            <w:shd w:val="clear" w:color="auto" w:fill="auto"/>
            <w:vAlign w:val="bottom"/>
          </w:tcPr>
          <w:p w14:paraId="40FB55A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13015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05120998" w14:textId="0C7A1613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Pankla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6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2006AD7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3B3A60C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99EF63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257E8C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3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18AFE5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3C4CA28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6303FB18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2AC4B0B2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</w:t>
            </w:r>
          </w:p>
        </w:tc>
      </w:tr>
      <w:tr w:rsidR="0027708B" w:rsidRPr="008F7974" w14:paraId="4DDE6CF9" w14:textId="77777777" w:rsidTr="00792418">
        <w:tc>
          <w:tcPr>
            <w:tcW w:w="999" w:type="dxa"/>
            <w:shd w:val="clear" w:color="auto" w:fill="auto"/>
            <w:vAlign w:val="bottom"/>
          </w:tcPr>
          <w:p w14:paraId="6DBE871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1047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4150645A" w14:textId="178B5270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owrylak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7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4426AE22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1AF3153C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Observationa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7A82723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963A20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A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E4B094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4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FAEFD6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173CE6FD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167627B8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48C63DCD" w14:textId="77777777" w:rsidTr="00792418">
        <w:tc>
          <w:tcPr>
            <w:tcW w:w="999" w:type="dxa"/>
            <w:shd w:val="clear" w:color="auto" w:fill="auto"/>
            <w:vAlign w:val="bottom"/>
          </w:tcPr>
          <w:p w14:paraId="69076FF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E-MTAB-4421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D5F1299" w14:textId="638B4F33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Davenport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D31B71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8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2359567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6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3556053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013ED5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785304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4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B9A9998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65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50328B8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453E062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777E711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4EB81B3F" w14:textId="77777777" w:rsidTr="00792418">
        <w:tc>
          <w:tcPr>
            <w:tcW w:w="999" w:type="dxa"/>
            <w:shd w:val="clear" w:color="auto" w:fill="auto"/>
            <w:vAlign w:val="bottom"/>
          </w:tcPr>
          <w:p w14:paraId="783DBA6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E-MTAB-4451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73253F49" w14:textId="708442D7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Davenport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1734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8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76F9B82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6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651A618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01D064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487E55C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4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C76BA09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0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1CBCD46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128EE6C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0F3711F2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6C76012B" w14:textId="77777777" w:rsidTr="00792418">
        <w:tc>
          <w:tcPr>
            <w:tcW w:w="999" w:type="dxa"/>
            <w:shd w:val="clear" w:color="auto" w:fill="auto"/>
            <w:vAlign w:val="bottom"/>
          </w:tcPr>
          <w:p w14:paraId="07FA31C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E-MTAB-5273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24547CBB" w14:textId="6BBE0E90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Burnham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FF52C7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9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5841D8D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7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1279D5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17CB330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970432A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4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2CD9CF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8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50C83F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C30078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99CB91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0</w:t>
            </w:r>
          </w:p>
        </w:tc>
      </w:tr>
      <w:tr w:rsidR="0027708B" w:rsidRPr="008F7974" w14:paraId="209A42B9" w14:textId="77777777" w:rsidTr="00792418">
        <w:tc>
          <w:tcPr>
            <w:tcW w:w="999" w:type="dxa"/>
            <w:shd w:val="clear" w:color="auto" w:fill="auto"/>
            <w:vAlign w:val="bottom"/>
          </w:tcPr>
          <w:p w14:paraId="0617CFF4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E-MTAB-527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A916488" w14:textId="72E9BF1D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Burnham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="00FF52C7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9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16CAABA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7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827A48A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23E04CE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Illumina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EF2FCA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manHT-12 V4.0 expression beadchi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AD472F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34BE405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1776FC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6E07141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0CF2EA70" w14:textId="77777777" w:rsidTr="00792418">
        <w:tc>
          <w:tcPr>
            <w:tcW w:w="999" w:type="dxa"/>
            <w:shd w:val="clear" w:color="auto" w:fill="auto"/>
            <w:vAlign w:val="bottom"/>
          </w:tcPr>
          <w:p w14:paraId="58FE65A2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95233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328DDB0F" w14:textId="4F6F1AA6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Venet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FF52C7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071994D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7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B6E922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BEAC56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8A3E06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1E49D0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1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A698FB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1EBBBF85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23AF08D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2</w:t>
            </w:r>
          </w:p>
        </w:tc>
      </w:tr>
      <w:tr w:rsidR="0027708B" w:rsidRPr="008F7974" w14:paraId="4B0FAAB5" w14:textId="77777777" w:rsidTr="00792418">
        <w:tc>
          <w:tcPr>
            <w:tcW w:w="999" w:type="dxa"/>
            <w:shd w:val="clear" w:color="auto" w:fill="auto"/>
            <w:vAlign w:val="bottom"/>
          </w:tcPr>
          <w:p w14:paraId="5E18855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26440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6DC0D683" w14:textId="5CE16CD3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Wong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FF52C7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19F2535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007495F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13A9D84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5DB1AC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19FE4E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98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E1C6907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42F5EA9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6F3478E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2</w:t>
            </w:r>
          </w:p>
        </w:tc>
      </w:tr>
      <w:tr w:rsidR="0027708B" w:rsidRPr="008F7974" w14:paraId="1BC89D82" w14:textId="77777777" w:rsidTr="00792418">
        <w:tc>
          <w:tcPr>
            <w:tcW w:w="999" w:type="dxa"/>
            <w:shd w:val="clear" w:color="auto" w:fill="auto"/>
            <w:vAlign w:val="bottom"/>
          </w:tcPr>
          <w:p w14:paraId="3314CBC7" w14:textId="77777777" w:rsidR="0027708B" w:rsidRPr="008F7974" w:rsidRDefault="0027708B" w:rsidP="00792418">
            <w:pPr>
              <w:jc w:val="both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26378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3FDA6BF5" w14:textId="0654A376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Wynn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2A07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396C679A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0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0ECF515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271557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0E9B48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0BEFB73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75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9C16043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3A96E35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499CB495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1</w:t>
            </w:r>
          </w:p>
        </w:tc>
      </w:tr>
      <w:tr w:rsidR="0027708B" w:rsidRPr="008F7974" w14:paraId="5FD3E824" w14:textId="77777777" w:rsidTr="00792418">
        <w:tc>
          <w:tcPr>
            <w:tcW w:w="999" w:type="dxa"/>
            <w:shd w:val="clear" w:color="auto" w:fill="auto"/>
            <w:vAlign w:val="bottom"/>
          </w:tcPr>
          <w:p w14:paraId="7A4F54D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2550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076F3C1" w14:textId="28702082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Smith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2A07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7E7214B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992B0DC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B97E13C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; Illumina; Codelink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CA8714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, HG-U219; HumanHT-12 V3.0 expression beadchip; 55K Human Arra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0E3FE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6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EB75B76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6B3C9B13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0F16269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71</w:t>
            </w:r>
          </w:p>
        </w:tc>
      </w:tr>
      <w:tr w:rsidR="0027708B" w:rsidRPr="008F7974" w14:paraId="3ACB6E95" w14:textId="77777777" w:rsidTr="00792418">
        <w:tc>
          <w:tcPr>
            <w:tcW w:w="999" w:type="dxa"/>
            <w:shd w:val="clear" w:color="auto" w:fill="auto"/>
            <w:vAlign w:val="bottom"/>
          </w:tcPr>
          <w:p w14:paraId="5F7D932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1390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6F8241F6" w14:textId="29D621B2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Wong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2A07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4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7329669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1650873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Observational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2A6122C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B7FEA2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547E84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2A62E6D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4C4FEE8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5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317D9BB6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</w:t>
            </w:r>
          </w:p>
        </w:tc>
      </w:tr>
      <w:tr w:rsidR="0027708B" w:rsidRPr="008F7974" w14:paraId="5534E52D" w14:textId="77777777" w:rsidTr="00792418">
        <w:tc>
          <w:tcPr>
            <w:tcW w:w="999" w:type="dxa"/>
            <w:shd w:val="clear" w:color="auto" w:fill="auto"/>
            <w:vAlign w:val="bottom"/>
          </w:tcPr>
          <w:p w14:paraId="295E1F5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9692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1AE47AC9" w14:textId="426C4A6A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vijanovich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2A07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4A473D5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08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2A0A42E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66B44B4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DB92D67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0F81E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1F6C78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0350FBEF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4DD9F4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08A45A60" w14:textId="77777777" w:rsidTr="00792418"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48D38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460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E7B644" w14:textId="34643B78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Wong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2A07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6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80879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07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79E58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66F7C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3D878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85434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4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71B5B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55ABB6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A94AB8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5</w:t>
            </w:r>
          </w:p>
        </w:tc>
      </w:tr>
      <w:tr w:rsidR="0027708B" w:rsidRPr="008F7974" w14:paraId="2DED8D4B" w14:textId="77777777" w:rsidTr="00792418">
        <w:tc>
          <w:tcPr>
            <w:tcW w:w="99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2BCD1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E-MTAB-4785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670E38" w14:textId="2CA3D0DD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ernada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2A07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7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F995CA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20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84322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ase-control study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84168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95FDF4D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uGene-1_0-st</w:t>
            </w:r>
          </w:p>
        </w:tc>
        <w:tc>
          <w:tcPr>
            <w:tcW w:w="24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E066CA8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7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834125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16719A9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502D7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9</w:t>
            </w:r>
          </w:p>
        </w:tc>
      </w:tr>
      <w:tr w:rsidR="0027708B" w:rsidRPr="008F7974" w14:paraId="30A6BBBB" w14:textId="77777777" w:rsidTr="00792418">
        <w:tc>
          <w:tcPr>
            <w:tcW w:w="99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D52464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36809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85E9E9C" w14:textId="7A6149B1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Xiao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="001734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9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0F77C7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1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16EF178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8325552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E0004A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1BE662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0620C4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85</w:t>
            </w: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C7E1ABF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CD4F424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5</w:t>
            </w:r>
          </w:p>
        </w:tc>
      </w:tr>
      <w:tr w:rsidR="0027708B" w:rsidRPr="008F7974" w14:paraId="3A422E1F" w14:textId="77777777" w:rsidTr="00792418">
        <w:tc>
          <w:tcPr>
            <w:tcW w:w="999" w:type="dxa"/>
            <w:shd w:val="clear" w:color="auto" w:fill="auto"/>
            <w:vAlign w:val="bottom"/>
          </w:tcPr>
          <w:p w14:paraId="077CC6AF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37069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8DEE191" w14:textId="34963D68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Peterson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</w:t>
            </w:r>
            <w:r w:rsidR="001734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79806824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4E281F91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744FEC7E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930906A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721090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96509B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48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6431C09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63B5386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</w:tr>
      <w:tr w:rsidR="0027708B" w:rsidRPr="008F7974" w14:paraId="154324B7" w14:textId="77777777" w:rsidTr="00792418">
        <w:tc>
          <w:tcPr>
            <w:tcW w:w="999" w:type="dxa"/>
            <w:shd w:val="clear" w:color="auto" w:fill="auto"/>
            <w:vAlign w:val="bottom"/>
          </w:tcPr>
          <w:p w14:paraId="17F03F8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19743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76C18623" w14:textId="64930D33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Zhou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</w:t>
            </w:r>
            <w:r w:rsidR="001734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7943EF1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0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3E38214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Cohort study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A620F4B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EF169F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E7A1725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CD6C32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57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060896E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12926541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63</w:t>
            </w:r>
          </w:p>
        </w:tc>
      </w:tr>
      <w:tr w:rsidR="0027708B" w:rsidRPr="008F7974" w14:paraId="6BDDE3C7" w14:textId="77777777" w:rsidTr="00792418">
        <w:tc>
          <w:tcPr>
            <w:tcW w:w="999" w:type="dxa"/>
            <w:shd w:val="clear" w:color="auto" w:fill="auto"/>
            <w:vAlign w:val="bottom"/>
          </w:tcPr>
          <w:p w14:paraId="4BE43980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GSE77791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0D7EC61C" w14:textId="3C91AD32" w:rsidR="0027708B" w:rsidRPr="00F937EB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Plassais</w:t>
            </w:r>
            <w:proofErr w:type="spellEnd"/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 xml:space="preserve"> [</w:t>
            </w:r>
            <w:r w:rsidR="007D6C5A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</w:t>
            </w:r>
            <w:r w:rsidR="0017346C"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</w:t>
            </w:r>
            <w:r w:rsidRPr="00F937EB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]</w:t>
            </w:r>
          </w:p>
        </w:tc>
        <w:tc>
          <w:tcPr>
            <w:tcW w:w="590" w:type="dxa"/>
            <w:shd w:val="clear" w:color="auto" w:fill="auto"/>
            <w:vAlign w:val="bottom"/>
          </w:tcPr>
          <w:p w14:paraId="5382D525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2017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5D37D663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Randomized controlled trial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2288E0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Affymetrix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8DD51E6" w14:textId="77777777" w:rsidR="0027708B" w:rsidRPr="008F7974" w:rsidRDefault="0027708B" w:rsidP="00792418">
            <w:pPr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HG-U133_Plus_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D9BB69A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9B907D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3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A6D968B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935467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  <w:t>13</w:t>
            </w:r>
          </w:p>
        </w:tc>
      </w:tr>
      <w:tr w:rsidR="0027708B" w:rsidRPr="008F7974" w14:paraId="67AE9E9F" w14:textId="77777777" w:rsidTr="00792418">
        <w:tc>
          <w:tcPr>
            <w:tcW w:w="999" w:type="dxa"/>
            <w:shd w:val="clear" w:color="auto" w:fill="auto"/>
            <w:vAlign w:val="bottom"/>
          </w:tcPr>
          <w:p w14:paraId="3A78363D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035" w:type="dxa"/>
            <w:shd w:val="clear" w:color="auto" w:fill="auto"/>
            <w:vAlign w:val="bottom"/>
          </w:tcPr>
          <w:p w14:paraId="30C5A032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590" w:type="dxa"/>
            <w:shd w:val="clear" w:color="auto" w:fill="auto"/>
            <w:vAlign w:val="bottom"/>
          </w:tcPr>
          <w:p w14:paraId="289F766E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088F32C1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789AD2F4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669BC75C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13C03D8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14:paraId="766C2CC3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EFE36FE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786" w:type="dxa"/>
            <w:shd w:val="clear" w:color="auto" w:fill="auto"/>
            <w:vAlign w:val="bottom"/>
          </w:tcPr>
          <w:p w14:paraId="699080EB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</w:tr>
      <w:tr w:rsidR="0027708B" w:rsidRPr="008F7974" w14:paraId="288EBABF" w14:textId="77777777" w:rsidTr="00792418">
        <w:tc>
          <w:tcPr>
            <w:tcW w:w="999" w:type="dxa"/>
            <w:shd w:val="clear" w:color="auto" w:fill="auto"/>
            <w:vAlign w:val="bottom"/>
          </w:tcPr>
          <w:p w14:paraId="31081F24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1035" w:type="dxa"/>
            <w:shd w:val="clear" w:color="auto" w:fill="auto"/>
            <w:vAlign w:val="bottom"/>
          </w:tcPr>
          <w:p w14:paraId="1F9F78B4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590" w:type="dxa"/>
            <w:shd w:val="clear" w:color="auto" w:fill="auto"/>
            <w:vAlign w:val="bottom"/>
          </w:tcPr>
          <w:p w14:paraId="43E655F3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767C2CD5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14D0D441" w14:textId="77777777" w:rsidR="0027708B" w:rsidRPr="008F7974" w:rsidRDefault="0027708B" w:rsidP="00792418">
            <w:pPr>
              <w:rPr>
                <w:rFonts w:ascii="Helvetica" w:hAnsi="Helvetica" w:cs="Arial"/>
                <w:sz w:val="15"/>
                <w:szCs w:val="15"/>
                <w:lang w:val="en-GB"/>
              </w:rPr>
            </w:pPr>
          </w:p>
        </w:tc>
        <w:tc>
          <w:tcPr>
            <w:tcW w:w="1857" w:type="dxa"/>
            <w:shd w:val="clear" w:color="auto" w:fill="auto"/>
            <w:vAlign w:val="bottom"/>
          </w:tcPr>
          <w:p w14:paraId="2A6B723E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Total: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70A89F0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1354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A5ABF16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520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3661956C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86</w:t>
            </w:r>
          </w:p>
        </w:tc>
        <w:tc>
          <w:tcPr>
            <w:tcW w:w="786" w:type="dxa"/>
            <w:shd w:val="clear" w:color="auto" w:fill="auto"/>
            <w:vAlign w:val="bottom"/>
          </w:tcPr>
          <w:p w14:paraId="58AE0F53" w14:textId="77777777" w:rsidR="0027708B" w:rsidRPr="008F7974" w:rsidRDefault="0027708B" w:rsidP="00792418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F7974">
              <w:rPr>
                <w:rFonts w:ascii="Helvetica" w:hAnsi="Helvetica" w:cs="Arial"/>
                <w:b/>
                <w:bCs/>
                <w:color w:val="000000"/>
                <w:sz w:val="15"/>
                <w:szCs w:val="15"/>
                <w:lang w:val="en-GB"/>
              </w:rPr>
              <w:t>457</w:t>
            </w:r>
          </w:p>
        </w:tc>
      </w:tr>
    </w:tbl>
    <w:p w14:paraId="6F481716" w14:textId="77777777" w:rsidR="0027708B" w:rsidRPr="008F7974" w:rsidRDefault="0027708B" w:rsidP="0027708B">
      <w:pPr>
        <w:spacing w:line="480" w:lineRule="auto"/>
        <w:rPr>
          <w:u w:val="single"/>
          <w:lang w:val="en-GB"/>
        </w:rPr>
      </w:pPr>
    </w:p>
    <w:sectPr w:rsidR="0027708B" w:rsidRPr="008F7974" w:rsidSect="00F44470">
      <w:footerReference w:type="even" r:id="rId8"/>
      <w:footerReference w:type="default" r:id="rId9"/>
      <w:pgSz w:w="12240" w:h="15840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DC9A2" w14:textId="77777777" w:rsidR="008F51DB" w:rsidRDefault="008F51DB" w:rsidP="00D043DE">
      <w:r>
        <w:separator/>
      </w:r>
    </w:p>
  </w:endnote>
  <w:endnote w:type="continuationSeparator" w:id="0">
    <w:p w14:paraId="03E9EC44" w14:textId="77777777" w:rsidR="008F51DB" w:rsidRDefault="008F51DB" w:rsidP="00D04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swiss"/>
    <w:pitch w:val="variable"/>
    <w:sig w:usb0="00000001" w:usb1="00000000" w:usb2="00000000" w:usb3="00000000" w:csb0="00000001" w:csb1="00000000"/>
  </w:font>
  <w:font w:name="Noto Sans CJK SC">
    <w:altName w:val="Cambria"/>
    <w:charset w:val="00"/>
    <w:family w:val="roman"/>
    <w:pitch w:val="default"/>
    <w:sig w:usb0="00000003" w:usb1="00000000" w:usb2="00000000" w:usb3="00000000" w:csb0="00000001" w:csb1="00000000"/>
  </w:font>
  <w:font w:name="Lohit Devanagari">
    <w:altName w:val="Cambria"/>
    <w:charset w:val="00"/>
    <w:family w:val="roman"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8696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86556" w14:textId="16211192" w:rsidR="00792418" w:rsidRDefault="00792418" w:rsidP="007924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9BAA7D" w14:textId="77777777" w:rsidR="00792418" w:rsidRDefault="007924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7068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0FEA91" w14:textId="2E3BF11E" w:rsidR="00792418" w:rsidRDefault="00792418" w:rsidP="007924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30FABE" w14:textId="77777777" w:rsidR="00792418" w:rsidRDefault="00792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3CB63" w14:textId="77777777" w:rsidR="008F51DB" w:rsidRDefault="008F51DB" w:rsidP="00D043DE">
      <w:r>
        <w:separator/>
      </w:r>
    </w:p>
  </w:footnote>
  <w:footnote w:type="continuationSeparator" w:id="0">
    <w:p w14:paraId="3C2FE2D1" w14:textId="77777777" w:rsidR="008F51DB" w:rsidRDefault="008F51DB" w:rsidP="00D043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22DC1"/>
    <w:multiLevelType w:val="multilevel"/>
    <w:tmpl w:val="1E12002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14CE5E48"/>
    <w:multiLevelType w:val="multilevel"/>
    <w:tmpl w:val="90860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2611CD"/>
    <w:multiLevelType w:val="hybridMultilevel"/>
    <w:tmpl w:val="BABEAF8E"/>
    <w:lvl w:ilvl="0" w:tplc="65C6EEAC">
      <w:start w:val="2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1121FC"/>
    <w:multiLevelType w:val="multilevel"/>
    <w:tmpl w:val="D5EC3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594885"/>
    <w:multiLevelType w:val="multilevel"/>
    <w:tmpl w:val="A3EC0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D475C8"/>
    <w:multiLevelType w:val="multilevel"/>
    <w:tmpl w:val="872C3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FF6D72"/>
    <w:multiLevelType w:val="hybridMultilevel"/>
    <w:tmpl w:val="64CC6BFE"/>
    <w:lvl w:ilvl="0" w:tplc="0407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162E5"/>
    <w:multiLevelType w:val="hybridMultilevel"/>
    <w:tmpl w:val="34F8894A"/>
    <w:lvl w:ilvl="0" w:tplc="B574A63E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C555ED"/>
    <w:multiLevelType w:val="multilevel"/>
    <w:tmpl w:val="4CC6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784AD8"/>
    <w:multiLevelType w:val="multilevel"/>
    <w:tmpl w:val="07E06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CB307F"/>
    <w:multiLevelType w:val="hybridMultilevel"/>
    <w:tmpl w:val="147E93A0"/>
    <w:lvl w:ilvl="0" w:tplc="0407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0E2C92"/>
    <w:multiLevelType w:val="multilevel"/>
    <w:tmpl w:val="1BD40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63358D"/>
    <w:multiLevelType w:val="multilevel"/>
    <w:tmpl w:val="6114A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C14EE2"/>
    <w:multiLevelType w:val="multilevel"/>
    <w:tmpl w:val="03EE3AA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" w15:restartNumberingAfterBreak="0">
    <w:nsid w:val="63A04F8E"/>
    <w:multiLevelType w:val="multilevel"/>
    <w:tmpl w:val="86DAD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A20F3B"/>
    <w:multiLevelType w:val="multilevel"/>
    <w:tmpl w:val="F5F66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0"/>
  </w:num>
  <w:num w:numId="3">
    <w:abstractNumId w:val="15"/>
  </w:num>
  <w:num w:numId="4">
    <w:abstractNumId w:val="9"/>
  </w:num>
  <w:num w:numId="5">
    <w:abstractNumId w:val="12"/>
  </w:num>
  <w:num w:numId="6">
    <w:abstractNumId w:val="6"/>
  </w:num>
  <w:num w:numId="7">
    <w:abstractNumId w:val="4"/>
  </w:num>
  <w:num w:numId="8">
    <w:abstractNumId w:val="1"/>
  </w:num>
  <w:num w:numId="9">
    <w:abstractNumId w:val="3"/>
  </w:num>
  <w:num w:numId="10">
    <w:abstractNumId w:val="8"/>
  </w:num>
  <w:num w:numId="11">
    <w:abstractNumId w:val="5"/>
  </w:num>
  <w:num w:numId="12">
    <w:abstractNumId w:val="11"/>
  </w:num>
  <w:num w:numId="13">
    <w:abstractNumId w:val="14"/>
  </w:num>
  <w:num w:numId="14">
    <w:abstractNumId w:val="7"/>
  </w:num>
  <w:num w:numId="15">
    <w:abstractNumId w:val="1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F83"/>
    <w:rsid w:val="00000F42"/>
    <w:rsid w:val="0000302E"/>
    <w:rsid w:val="00016524"/>
    <w:rsid w:val="000174A4"/>
    <w:rsid w:val="00030FD3"/>
    <w:rsid w:val="00034576"/>
    <w:rsid w:val="00035BDE"/>
    <w:rsid w:val="000444E1"/>
    <w:rsid w:val="0004584A"/>
    <w:rsid w:val="00047EEA"/>
    <w:rsid w:val="00091DCA"/>
    <w:rsid w:val="000A19C6"/>
    <w:rsid w:val="000B4AD6"/>
    <w:rsid w:val="000E6FCD"/>
    <w:rsid w:val="00101FD5"/>
    <w:rsid w:val="00122965"/>
    <w:rsid w:val="00123445"/>
    <w:rsid w:val="00131EFF"/>
    <w:rsid w:val="001559DF"/>
    <w:rsid w:val="0017346C"/>
    <w:rsid w:val="001741B5"/>
    <w:rsid w:val="00180458"/>
    <w:rsid w:val="00191BCF"/>
    <w:rsid w:val="001B020E"/>
    <w:rsid w:val="001D1DEE"/>
    <w:rsid w:val="001E0D99"/>
    <w:rsid w:val="001E15AE"/>
    <w:rsid w:val="001F2395"/>
    <w:rsid w:val="00204402"/>
    <w:rsid w:val="002140FE"/>
    <w:rsid w:val="00214CB5"/>
    <w:rsid w:val="00220717"/>
    <w:rsid w:val="00226CBA"/>
    <w:rsid w:val="00235990"/>
    <w:rsid w:val="002536A2"/>
    <w:rsid w:val="00260198"/>
    <w:rsid w:val="002629A4"/>
    <w:rsid w:val="00264F2E"/>
    <w:rsid w:val="0027376F"/>
    <w:rsid w:val="00274DE8"/>
    <w:rsid w:val="002768EB"/>
    <w:rsid w:val="0027708B"/>
    <w:rsid w:val="002841C2"/>
    <w:rsid w:val="00285C22"/>
    <w:rsid w:val="00286945"/>
    <w:rsid w:val="0028770F"/>
    <w:rsid w:val="00292043"/>
    <w:rsid w:val="002970AB"/>
    <w:rsid w:val="002A076C"/>
    <w:rsid w:val="002A18C7"/>
    <w:rsid w:val="002A5658"/>
    <w:rsid w:val="002A6538"/>
    <w:rsid w:val="002A6C12"/>
    <w:rsid w:val="002B07B8"/>
    <w:rsid w:val="002B36A5"/>
    <w:rsid w:val="002B3E7B"/>
    <w:rsid w:val="002B7B83"/>
    <w:rsid w:val="002C5A04"/>
    <w:rsid w:val="002D18FE"/>
    <w:rsid w:val="002D1B62"/>
    <w:rsid w:val="002D3F15"/>
    <w:rsid w:val="002D421E"/>
    <w:rsid w:val="002E4121"/>
    <w:rsid w:val="002F0B9B"/>
    <w:rsid w:val="002F4357"/>
    <w:rsid w:val="00310634"/>
    <w:rsid w:val="003174A9"/>
    <w:rsid w:val="0032332F"/>
    <w:rsid w:val="003442DB"/>
    <w:rsid w:val="00356E94"/>
    <w:rsid w:val="00362834"/>
    <w:rsid w:val="0036299E"/>
    <w:rsid w:val="00380C53"/>
    <w:rsid w:val="00382B76"/>
    <w:rsid w:val="0039276F"/>
    <w:rsid w:val="003938AA"/>
    <w:rsid w:val="003964F2"/>
    <w:rsid w:val="003A244A"/>
    <w:rsid w:val="003A3602"/>
    <w:rsid w:val="003A4CF5"/>
    <w:rsid w:val="003A78E2"/>
    <w:rsid w:val="003A7EF8"/>
    <w:rsid w:val="003B3F7D"/>
    <w:rsid w:val="003D0EE4"/>
    <w:rsid w:val="003D1263"/>
    <w:rsid w:val="003D6EFA"/>
    <w:rsid w:val="003D7D81"/>
    <w:rsid w:val="004123F2"/>
    <w:rsid w:val="00417F5E"/>
    <w:rsid w:val="00422328"/>
    <w:rsid w:val="00446F9B"/>
    <w:rsid w:val="00452963"/>
    <w:rsid w:val="00457856"/>
    <w:rsid w:val="00473729"/>
    <w:rsid w:val="00482FBE"/>
    <w:rsid w:val="004A1E48"/>
    <w:rsid w:val="004A2912"/>
    <w:rsid w:val="004A4BB8"/>
    <w:rsid w:val="004A5B8D"/>
    <w:rsid w:val="004B4530"/>
    <w:rsid w:val="004B4578"/>
    <w:rsid w:val="004B6D2B"/>
    <w:rsid w:val="004C4CE6"/>
    <w:rsid w:val="004D509D"/>
    <w:rsid w:val="004E15A3"/>
    <w:rsid w:val="004E3A2E"/>
    <w:rsid w:val="004F78DA"/>
    <w:rsid w:val="00500DF8"/>
    <w:rsid w:val="005138AF"/>
    <w:rsid w:val="00523F26"/>
    <w:rsid w:val="00526279"/>
    <w:rsid w:val="00557151"/>
    <w:rsid w:val="00564FE5"/>
    <w:rsid w:val="005756E6"/>
    <w:rsid w:val="00576C5D"/>
    <w:rsid w:val="00585F66"/>
    <w:rsid w:val="005938BA"/>
    <w:rsid w:val="005948F0"/>
    <w:rsid w:val="005A4838"/>
    <w:rsid w:val="005B2306"/>
    <w:rsid w:val="005B2DEA"/>
    <w:rsid w:val="005B3C59"/>
    <w:rsid w:val="005B47B0"/>
    <w:rsid w:val="005C3A3C"/>
    <w:rsid w:val="005F1691"/>
    <w:rsid w:val="005F299F"/>
    <w:rsid w:val="00601B9F"/>
    <w:rsid w:val="006152C4"/>
    <w:rsid w:val="00615A50"/>
    <w:rsid w:val="00615F61"/>
    <w:rsid w:val="00630501"/>
    <w:rsid w:val="00647404"/>
    <w:rsid w:val="0066034C"/>
    <w:rsid w:val="00675FCB"/>
    <w:rsid w:val="0068163B"/>
    <w:rsid w:val="00690CD9"/>
    <w:rsid w:val="00697A29"/>
    <w:rsid w:val="006A2F9E"/>
    <w:rsid w:val="006A2FBF"/>
    <w:rsid w:val="006A3A7C"/>
    <w:rsid w:val="006A463D"/>
    <w:rsid w:val="006A65BA"/>
    <w:rsid w:val="006A720A"/>
    <w:rsid w:val="006B5296"/>
    <w:rsid w:val="006C77F3"/>
    <w:rsid w:val="006D3630"/>
    <w:rsid w:val="006D48EF"/>
    <w:rsid w:val="006F44A7"/>
    <w:rsid w:val="006F4B9A"/>
    <w:rsid w:val="00711D97"/>
    <w:rsid w:val="00725BC7"/>
    <w:rsid w:val="007441E9"/>
    <w:rsid w:val="007444BB"/>
    <w:rsid w:val="00747AE8"/>
    <w:rsid w:val="0076243F"/>
    <w:rsid w:val="00774157"/>
    <w:rsid w:val="00785912"/>
    <w:rsid w:val="00792418"/>
    <w:rsid w:val="00793717"/>
    <w:rsid w:val="007A15AD"/>
    <w:rsid w:val="007A269A"/>
    <w:rsid w:val="007B7B87"/>
    <w:rsid w:val="007C5295"/>
    <w:rsid w:val="007D37CB"/>
    <w:rsid w:val="007D6C5A"/>
    <w:rsid w:val="007E5209"/>
    <w:rsid w:val="007E5C15"/>
    <w:rsid w:val="00801C86"/>
    <w:rsid w:val="00803003"/>
    <w:rsid w:val="008049F3"/>
    <w:rsid w:val="008473AD"/>
    <w:rsid w:val="008479B0"/>
    <w:rsid w:val="00853056"/>
    <w:rsid w:val="008702F3"/>
    <w:rsid w:val="00881087"/>
    <w:rsid w:val="008836DE"/>
    <w:rsid w:val="0089093B"/>
    <w:rsid w:val="008A2F5E"/>
    <w:rsid w:val="008C0C0C"/>
    <w:rsid w:val="008C2DF1"/>
    <w:rsid w:val="008C48E3"/>
    <w:rsid w:val="008E2180"/>
    <w:rsid w:val="008E220B"/>
    <w:rsid w:val="008F2260"/>
    <w:rsid w:val="008F4145"/>
    <w:rsid w:val="008F51DB"/>
    <w:rsid w:val="008F7974"/>
    <w:rsid w:val="00902E8E"/>
    <w:rsid w:val="009065EA"/>
    <w:rsid w:val="009151D0"/>
    <w:rsid w:val="00915979"/>
    <w:rsid w:val="00917E4F"/>
    <w:rsid w:val="00924B54"/>
    <w:rsid w:val="009371D4"/>
    <w:rsid w:val="0093771F"/>
    <w:rsid w:val="009513CA"/>
    <w:rsid w:val="00957697"/>
    <w:rsid w:val="009655CD"/>
    <w:rsid w:val="00965833"/>
    <w:rsid w:val="00966B11"/>
    <w:rsid w:val="0098222C"/>
    <w:rsid w:val="009A1A34"/>
    <w:rsid w:val="009B4BDE"/>
    <w:rsid w:val="009C2597"/>
    <w:rsid w:val="009C58A6"/>
    <w:rsid w:val="009C6605"/>
    <w:rsid w:val="009D5FF1"/>
    <w:rsid w:val="009D7C7E"/>
    <w:rsid w:val="009F5AAA"/>
    <w:rsid w:val="00A02FE6"/>
    <w:rsid w:val="00A07505"/>
    <w:rsid w:val="00A13A70"/>
    <w:rsid w:val="00A24530"/>
    <w:rsid w:val="00A3762D"/>
    <w:rsid w:val="00A40214"/>
    <w:rsid w:val="00A468DE"/>
    <w:rsid w:val="00A60F93"/>
    <w:rsid w:val="00A70E39"/>
    <w:rsid w:val="00A75300"/>
    <w:rsid w:val="00A77D53"/>
    <w:rsid w:val="00A8117E"/>
    <w:rsid w:val="00A948F2"/>
    <w:rsid w:val="00AA2FE1"/>
    <w:rsid w:val="00AA4055"/>
    <w:rsid w:val="00AE2794"/>
    <w:rsid w:val="00AE5B5B"/>
    <w:rsid w:val="00AE7362"/>
    <w:rsid w:val="00AE7472"/>
    <w:rsid w:val="00B05F83"/>
    <w:rsid w:val="00B10F1A"/>
    <w:rsid w:val="00B1163A"/>
    <w:rsid w:val="00B17B2A"/>
    <w:rsid w:val="00B2355F"/>
    <w:rsid w:val="00B23AB5"/>
    <w:rsid w:val="00B30F0E"/>
    <w:rsid w:val="00B36595"/>
    <w:rsid w:val="00B36CFF"/>
    <w:rsid w:val="00B4261C"/>
    <w:rsid w:val="00B46793"/>
    <w:rsid w:val="00B47DB4"/>
    <w:rsid w:val="00B47DE7"/>
    <w:rsid w:val="00B75F7E"/>
    <w:rsid w:val="00BA25A1"/>
    <w:rsid w:val="00BA7A5F"/>
    <w:rsid w:val="00BB696C"/>
    <w:rsid w:val="00BC1B78"/>
    <w:rsid w:val="00BC3D40"/>
    <w:rsid w:val="00BE4FCF"/>
    <w:rsid w:val="00BE61FE"/>
    <w:rsid w:val="00BF20A5"/>
    <w:rsid w:val="00C05359"/>
    <w:rsid w:val="00C05AD7"/>
    <w:rsid w:val="00C12882"/>
    <w:rsid w:val="00C14952"/>
    <w:rsid w:val="00C1641F"/>
    <w:rsid w:val="00C22CDB"/>
    <w:rsid w:val="00C25C21"/>
    <w:rsid w:val="00C37DC5"/>
    <w:rsid w:val="00C402AB"/>
    <w:rsid w:val="00C4136D"/>
    <w:rsid w:val="00C5013E"/>
    <w:rsid w:val="00C70921"/>
    <w:rsid w:val="00C77BCF"/>
    <w:rsid w:val="00C81807"/>
    <w:rsid w:val="00C900F1"/>
    <w:rsid w:val="00CA4B51"/>
    <w:rsid w:val="00CA5530"/>
    <w:rsid w:val="00CA592D"/>
    <w:rsid w:val="00CB3111"/>
    <w:rsid w:val="00CB5422"/>
    <w:rsid w:val="00CB5A6E"/>
    <w:rsid w:val="00CC0126"/>
    <w:rsid w:val="00CD568C"/>
    <w:rsid w:val="00CD70C2"/>
    <w:rsid w:val="00CE5F70"/>
    <w:rsid w:val="00CF4688"/>
    <w:rsid w:val="00CF689E"/>
    <w:rsid w:val="00D042AB"/>
    <w:rsid w:val="00D043DE"/>
    <w:rsid w:val="00D074CF"/>
    <w:rsid w:val="00D16CC3"/>
    <w:rsid w:val="00D213E6"/>
    <w:rsid w:val="00D274AC"/>
    <w:rsid w:val="00D30A49"/>
    <w:rsid w:val="00D31B71"/>
    <w:rsid w:val="00D35C71"/>
    <w:rsid w:val="00D52D05"/>
    <w:rsid w:val="00D564C4"/>
    <w:rsid w:val="00D56AD6"/>
    <w:rsid w:val="00D64467"/>
    <w:rsid w:val="00D753ED"/>
    <w:rsid w:val="00D8162D"/>
    <w:rsid w:val="00D8634F"/>
    <w:rsid w:val="00D91E3D"/>
    <w:rsid w:val="00D97422"/>
    <w:rsid w:val="00DA433E"/>
    <w:rsid w:val="00DB52C4"/>
    <w:rsid w:val="00DB5923"/>
    <w:rsid w:val="00DC15F1"/>
    <w:rsid w:val="00DE530C"/>
    <w:rsid w:val="00DF61CA"/>
    <w:rsid w:val="00E12A90"/>
    <w:rsid w:val="00E20911"/>
    <w:rsid w:val="00E228B8"/>
    <w:rsid w:val="00E23C2C"/>
    <w:rsid w:val="00E26D82"/>
    <w:rsid w:val="00E30CD6"/>
    <w:rsid w:val="00E40139"/>
    <w:rsid w:val="00E40F6D"/>
    <w:rsid w:val="00E4678F"/>
    <w:rsid w:val="00E470F4"/>
    <w:rsid w:val="00E60321"/>
    <w:rsid w:val="00E70726"/>
    <w:rsid w:val="00E71651"/>
    <w:rsid w:val="00E77F42"/>
    <w:rsid w:val="00E90B58"/>
    <w:rsid w:val="00E91085"/>
    <w:rsid w:val="00E93CE6"/>
    <w:rsid w:val="00E97444"/>
    <w:rsid w:val="00EA0624"/>
    <w:rsid w:val="00EA08F9"/>
    <w:rsid w:val="00EB1929"/>
    <w:rsid w:val="00EB1CE7"/>
    <w:rsid w:val="00EE06AB"/>
    <w:rsid w:val="00EE3D04"/>
    <w:rsid w:val="00EE3DF2"/>
    <w:rsid w:val="00EE3F71"/>
    <w:rsid w:val="00EF3334"/>
    <w:rsid w:val="00F011D2"/>
    <w:rsid w:val="00F01E31"/>
    <w:rsid w:val="00F11548"/>
    <w:rsid w:val="00F1199C"/>
    <w:rsid w:val="00F14CCD"/>
    <w:rsid w:val="00F21EE1"/>
    <w:rsid w:val="00F22757"/>
    <w:rsid w:val="00F22B49"/>
    <w:rsid w:val="00F257EE"/>
    <w:rsid w:val="00F42277"/>
    <w:rsid w:val="00F44470"/>
    <w:rsid w:val="00F44687"/>
    <w:rsid w:val="00F455E0"/>
    <w:rsid w:val="00F55EBE"/>
    <w:rsid w:val="00F65BD1"/>
    <w:rsid w:val="00F66F2B"/>
    <w:rsid w:val="00F704AC"/>
    <w:rsid w:val="00F72989"/>
    <w:rsid w:val="00F77022"/>
    <w:rsid w:val="00F80CFD"/>
    <w:rsid w:val="00F838C8"/>
    <w:rsid w:val="00F937EB"/>
    <w:rsid w:val="00F946E4"/>
    <w:rsid w:val="00FA309C"/>
    <w:rsid w:val="00FA5056"/>
    <w:rsid w:val="00FB4356"/>
    <w:rsid w:val="00FB6BA5"/>
    <w:rsid w:val="00FC42E2"/>
    <w:rsid w:val="00FD7A14"/>
    <w:rsid w:val="00FE37E6"/>
    <w:rsid w:val="00FF4863"/>
    <w:rsid w:val="00FF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DCC094"/>
  <w15:docId w15:val="{EBCEEC34-D935-8F42-B71F-0D50FA472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textAlignment w:val="baseline"/>
    </w:pPr>
  </w:style>
  <w:style w:type="paragraph" w:styleId="Heading2">
    <w:name w:val="heading 2"/>
    <w:basedOn w:val="berschrift"/>
    <w:uiPriority w:val="9"/>
    <w:unhideWhenUsed/>
    <w:qFormat/>
    <w:pPr>
      <w:spacing w:before="200"/>
      <w:outlineLvl w:val="1"/>
    </w:pPr>
    <w:rPr>
      <w:rFonts w:ascii="Liberation Serif" w:hAnsi="Liberation Serif"/>
      <w:b/>
      <w:bCs/>
      <w:sz w:val="36"/>
      <w:szCs w:val="36"/>
    </w:rPr>
  </w:style>
  <w:style w:type="paragraph" w:styleId="Heading4">
    <w:name w:val="heading 4"/>
    <w:basedOn w:val="berschrift"/>
    <w:uiPriority w:val="9"/>
    <w:unhideWhenUsed/>
    <w:qFormat/>
    <w:pPr>
      <w:spacing w:before="120" w:after="0"/>
      <w:outlineLvl w:val="3"/>
    </w:pPr>
    <w:rPr>
      <w:rFonts w:ascii="Liberation Serif" w:eastAsia="Liberation Serif" w:hAnsi="Liberation Serif" w:cs="Liberation Serif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merierungszeichen">
    <w:name w:val="Nummerierungszeichen"/>
    <w:qFormat/>
  </w:style>
  <w:style w:type="character" w:customStyle="1" w:styleId="Linenumbering">
    <w:name w:val="Line numbering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0C45AD"/>
  </w:style>
  <w:style w:type="character" w:customStyle="1" w:styleId="ListLabel1">
    <w:name w:val="ListLabel 1"/>
    <w:qFormat/>
  </w:style>
  <w:style w:type="character" w:customStyle="1" w:styleId="Internetverknpfung">
    <w:name w:val="Internetverknüpfung"/>
    <w:rPr>
      <w:color w:val="000080"/>
      <w:u w:val="single"/>
    </w:rPr>
  </w:style>
  <w:style w:type="character" w:customStyle="1" w:styleId="Zeilennummerierung">
    <w:name w:val="Zeilennummerierung"/>
  </w:style>
  <w:style w:type="character" w:customStyle="1" w:styleId="Betont">
    <w:name w:val="Betont"/>
    <w:qFormat/>
    <w:rPr>
      <w:i/>
      <w:iCs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pPr>
      <w:suppressLineNumbers/>
    </w:pPr>
  </w:style>
  <w:style w:type="paragraph" w:customStyle="1" w:styleId="Textbody">
    <w:name w:val="Text body"/>
    <w:basedOn w:val="Normal"/>
    <w:qFormat/>
    <w:pPr>
      <w:spacing w:after="140" w:line="276" w:lineRule="auto"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tabs>
        <w:tab w:val="center" w:pos="4986"/>
        <w:tab w:val="right" w:pos="9972"/>
      </w:tabs>
    </w:pPr>
  </w:style>
  <w:style w:type="paragraph" w:styleId="Header">
    <w:name w:val="header"/>
    <w:basedOn w:val="Normal"/>
    <w:pPr>
      <w:tabs>
        <w:tab w:val="center" w:pos="4986"/>
        <w:tab w:val="right" w:pos="99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23F2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F2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2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3F2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3F2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3F2"/>
    <w:rPr>
      <w:rFonts w:cs="Mangal"/>
      <w:b/>
      <w:b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101F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1F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938BA"/>
    <w:pPr>
      <w:ind w:left="720"/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924B54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785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703AF-0539-8B41-AB46-8413625CB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aack</dc:creator>
  <cp:keywords/>
  <dc:description/>
  <cp:lastModifiedBy>chn off29</cp:lastModifiedBy>
  <cp:revision>5</cp:revision>
  <cp:lastPrinted>2020-06-17T14:07:00Z</cp:lastPrinted>
  <dcterms:created xsi:type="dcterms:W3CDTF">2020-12-13T20:12:00Z</dcterms:created>
  <dcterms:modified xsi:type="dcterms:W3CDTF">2021-05-10T15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